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FCBC3" w14:textId="77777777" w:rsidR="00C07F42" w:rsidRPr="002642BA" w:rsidRDefault="00C07F42" w:rsidP="00C07F42">
      <w:pPr>
        <w:rPr>
          <w:rFonts w:ascii="Cambria" w:hAnsi="Cambria"/>
          <w:sz w:val="22"/>
          <w:szCs w:val="22"/>
        </w:rPr>
      </w:pPr>
      <w:r w:rsidRPr="002642BA">
        <w:rPr>
          <w:rFonts w:ascii="Cambria" w:hAnsi="Cambria"/>
          <w:sz w:val="22"/>
          <w:szCs w:val="22"/>
        </w:rPr>
        <w:t>Table S2: Time-step specific mortality rates by control versus intervention phase.</w:t>
      </w:r>
    </w:p>
    <w:tbl>
      <w:tblPr>
        <w:tblStyle w:val="TableGrid"/>
        <w:tblW w:w="12469" w:type="dxa"/>
        <w:tblLook w:val="04A0" w:firstRow="1" w:lastRow="0" w:firstColumn="1" w:lastColumn="0" w:noHBand="0" w:noVBand="1"/>
      </w:tblPr>
      <w:tblGrid>
        <w:gridCol w:w="723"/>
        <w:gridCol w:w="943"/>
        <w:gridCol w:w="1510"/>
        <w:gridCol w:w="1616"/>
        <w:gridCol w:w="943"/>
        <w:gridCol w:w="1510"/>
        <w:gridCol w:w="1616"/>
        <w:gridCol w:w="2294"/>
        <w:gridCol w:w="1314"/>
      </w:tblGrid>
      <w:tr w:rsidR="00C07F42" w:rsidRPr="0040594E" w14:paraId="7650F486" w14:textId="77777777" w:rsidTr="00864CC3">
        <w:tc>
          <w:tcPr>
            <w:tcW w:w="723" w:type="dxa"/>
          </w:tcPr>
          <w:p w14:paraId="2678B49C" w14:textId="77777777" w:rsidR="00C07F42" w:rsidRPr="002642BA" w:rsidRDefault="00C07F42" w:rsidP="00864CC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069" w:type="dxa"/>
            <w:gridSpan w:val="3"/>
          </w:tcPr>
          <w:p w14:paraId="7FB5840F" w14:textId="77777777" w:rsidR="00C07F42" w:rsidRPr="002642BA" w:rsidRDefault="00C07F42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 xml:space="preserve">Control phase </w:t>
            </w:r>
            <w:r w:rsidRPr="002642BA">
              <w:rPr>
                <w:rFonts w:ascii="Cambria" w:hAnsi="Cambr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069" w:type="dxa"/>
            <w:gridSpan w:val="3"/>
          </w:tcPr>
          <w:p w14:paraId="719826E9" w14:textId="77777777" w:rsidR="00C07F42" w:rsidRPr="002642BA" w:rsidRDefault="00C07F42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 xml:space="preserve">Intervention phase </w:t>
            </w:r>
            <w:r w:rsidRPr="002642BA">
              <w:rPr>
                <w:rFonts w:ascii="Cambria" w:hAnsi="Cambr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608" w:type="dxa"/>
            <w:gridSpan w:val="2"/>
          </w:tcPr>
          <w:p w14:paraId="7519B566" w14:textId="77777777" w:rsidR="00C07F42" w:rsidRPr="002642BA" w:rsidRDefault="00C07F42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 xml:space="preserve">Minimally adjusted analysis </w:t>
            </w:r>
            <w:r w:rsidRPr="002642BA">
              <w:rPr>
                <w:rFonts w:ascii="Cambria" w:hAnsi="Cambria"/>
                <w:sz w:val="18"/>
                <w:szCs w:val="18"/>
                <w:vertAlign w:val="superscript"/>
              </w:rPr>
              <w:t>3</w:t>
            </w:r>
          </w:p>
        </w:tc>
      </w:tr>
      <w:tr w:rsidR="00C07F42" w:rsidRPr="0040594E" w14:paraId="69DDE458" w14:textId="77777777" w:rsidTr="00864CC3">
        <w:tc>
          <w:tcPr>
            <w:tcW w:w="723" w:type="dxa"/>
          </w:tcPr>
          <w:p w14:paraId="1AC1BD3B" w14:textId="77777777" w:rsidR="00C07F42" w:rsidRPr="002642BA" w:rsidRDefault="00C07F42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Time step</w:t>
            </w:r>
          </w:p>
        </w:tc>
        <w:tc>
          <w:tcPr>
            <w:tcW w:w="943" w:type="dxa"/>
          </w:tcPr>
          <w:p w14:paraId="1585405A" w14:textId="77777777" w:rsidR="00C07F42" w:rsidRPr="002642BA" w:rsidRDefault="00C07F42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Deaths, n</w:t>
            </w:r>
          </w:p>
        </w:tc>
        <w:tc>
          <w:tcPr>
            <w:tcW w:w="1510" w:type="dxa"/>
          </w:tcPr>
          <w:p w14:paraId="34026DD9" w14:textId="77777777" w:rsidR="00C07F42" w:rsidRPr="002642BA" w:rsidRDefault="00C07F42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Person-years of follow-up (1000)</w:t>
            </w:r>
          </w:p>
        </w:tc>
        <w:tc>
          <w:tcPr>
            <w:tcW w:w="1616" w:type="dxa"/>
          </w:tcPr>
          <w:p w14:paraId="5C3CFDAA" w14:textId="77777777" w:rsidR="00C07F42" w:rsidRPr="002642BA" w:rsidRDefault="00C07F42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 xml:space="preserve">Mortality Rate </w:t>
            </w:r>
            <w:r w:rsidRPr="002642BA">
              <w:rPr>
                <w:rFonts w:ascii="Cambria" w:hAnsi="Cambria"/>
                <w:sz w:val="18"/>
                <w:szCs w:val="18"/>
                <w:vertAlign w:val="superscript"/>
              </w:rPr>
              <w:t>3</w:t>
            </w:r>
            <w:r w:rsidRPr="002642BA">
              <w:rPr>
                <w:rFonts w:ascii="Cambria" w:hAnsi="Cambria"/>
                <w:sz w:val="18"/>
                <w:szCs w:val="18"/>
              </w:rPr>
              <w:t xml:space="preserve"> (per 1000 pyrs)</w:t>
            </w:r>
          </w:p>
        </w:tc>
        <w:tc>
          <w:tcPr>
            <w:tcW w:w="943" w:type="dxa"/>
          </w:tcPr>
          <w:p w14:paraId="2ADC48D0" w14:textId="77777777" w:rsidR="00C07F42" w:rsidRPr="002642BA" w:rsidRDefault="00C07F42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Deaths, n</w:t>
            </w:r>
          </w:p>
        </w:tc>
        <w:tc>
          <w:tcPr>
            <w:tcW w:w="1510" w:type="dxa"/>
          </w:tcPr>
          <w:p w14:paraId="5FE2162C" w14:textId="77777777" w:rsidR="00C07F42" w:rsidRPr="002642BA" w:rsidRDefault="00C07F42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Person years of follow-up (1000)</w:t>
            </w:r>
          </w:p>
        </w:tc>
        <w:tc>
          <w:tcPr>
            <w:tcW w:w="1616" w:type="dxa"/>
          </w:tcPr>
          <w:p w14:paraId="7F79822D" w14:textId="77777777" w:rsidR="00C07F42" w:rsidRPr="002642BA" w:rsidRDefault="00C07F42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 xml:space="preserve">Mortality Rate </w:t>
            </w:r>
            <w:r w:rsidRPr="002642BA">
              <w:rPr>
                <w:rFonts w:ascii="Cambria" w:hAnsi="Cambria"/>
                <w:sz w:val="18"/>
                <w:szCs w:val="18"/>
                <w:vertAlign w:val="superscript"/>
              </w:rPr>
              <w:t>3</w:t>
            </w:r>
            <w:r w:rsidRPr="002642BA">
              <w:rPr>
                <w:rFonts w:ascii="Cambria" w:hAnsi="Cambria"/>
                <w:sz w:val="18"/>
                <w:szCs w:val="18"/>
              </w:rPr>
              <w:t xml:space="preserve"> (per 1000 pyrs)</w:t>
            </w:r>
          </w:p>
        </w:tc>
        <w:tc>
          <w:tcPr>
            <w:tcW w:w="2294" w:type="dxa"/>
          </w:tcPr>
          <w:p w14:paraId="738403A3" w14:textId="77777777" w:rsidR="00C07F42" w:rsidRPr="002642BA" w:rsidRDefault="00C07F42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HR (95% CI)</w:t>
            </w:r>
          </w:p>
        </w:tc>
        <w:tc>
          <w:tcPr>
            <w:tcW w:w="1314" w:type="dxa"/>
          </w:tcPr>
          <w:p w14:paraId="2A8C77D5" w14:textId="77777777" w:rsidR="00C07F42" w:rsidRPr="002642BA" w:rsidRDefault="00C07F42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p-value</w:t>
            </w:r>
          </w:p>
        </w:tc>
      </w:tr>
      <w:tr w:rsidR="00C07F42" w:rsidRPr="0040594E" w14:paraId="44F00B27" w14:textId="77777777" w:rsidTr="00864CC3">
        <w:tc>
          <w:tcPr>
            <w:tcW w:w="723" w:type="dxa"/>
          </w:tcPr>
          <w:p w14:paraId="008DE621" w14:textId="77777777" w:rsidR="00C07F42" w:rsidRPr="002642BA" w:rsidRDefault="00C07F42" w:rsidP="00864CC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43" w:type="dxa"/>
          </w:tcPr>
          <w:p w14:paraId="5EC23184" w14:textId="77777777" w:rsidR="00C07F42" w:rsidRPr="002642BA" w:rsidRDefault="00C07F42" w:rsidP="00864CC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510" w:type="dxa"/>
          </w:tcPr>
          <w:p w14:paraId="5AF27144" w14:textId="77777777" w:rsidR="00C07F42" w:rsidRPr="002642BA" w:rsidRDefault="00C07F42" w:rsidP="00864CC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16" w:type="dxa"/>
          </w:tcPr>
          <w:p w14:paraId="21F01A9E" w14:textId="77777777" w:rsidR="00C07F42" w:rsidRPr="002642BA" w:rsidRDefault="00C07F42" w:rsidP="00864CC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43" w:type="dxa"/>
          </w:tcPr>
          <w:p w14:paraId="1339DBDE" w14:textId="77777777" w:rsidR="00C07F42" w:rsidRPr="002642BA" w:rsidRDefault="00C07F42" w:rsidP="00864CC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510" w:type="dxa"/>
          </w:tcPr>
          <w:p w14:paraId="2DB49D87" w14:textId="77777777" w:rsidR="00C07F42" w:rsidRPr="002642BA" w:rsidRDefault="00C07F42" w:rsidP="00864CC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16" w:type="dxa"/>
          </w:tcPr>
          <w:p w14:paraId="050C21A2" w14:textId="77777777" w:rsidR="00C07F42" w:rsidRPr="002642BA" w:rsidRDefault="00C07F42" w:rsidP="00864CC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294" w:type="dxa"/>
          </w:tcPr>
          <w:p w14:paraId="3D72F24F" w14:textId="77777777" w:rsidR="00C07F42" w:rsidRPr="002642BA" w:rsidRDefault="00C07F42" w:rsidP="00864CC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14" w:type="dxa"/>
          </w:tcPr>
          <w:p w14:paraId="7DC68BD9" w14:textId="77777777" w:rsidR="00C07F42" w:rsidRPr="002642BA" w:rsidRDefault="00C07F42" w:rsidP="00864CC3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C07F42" w:rsidRPr="0040594E" w14:paraId="0D4D87F5" w14:textId="77777777" w:rsidTr="00864CC3">
        <w:tc>
          <w:tcPr>
            <w:tcW w:w="723" w:type="dxa"/>
            <w:vAlign w:val="center"/>
          </w:tcPr>
          <w:p w14:paraId="47E8B2CE" w14:textId="77777777" w:rsidR="00C07F42" w:rsidRPr="002642BA" w:rsidRDefault="00C07F42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Pre</w:t>
            </w:r>
          </w:p>
        </w:tc>
        <w:tc>
          <w:tcPr>
            <w:tcW w:w="943" w:type="dxa"/>
            <w:vAlign w:val="center"/>
          </w:tcPr>
          <w:p w14:paraId="4520684B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10" w:type="dxa"/>
            <w:vAlign w:val="center"/>
          </w:tcPr>
          <w:p w14:paraId="074DEED3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2.80</w:t>
            </w:r>
          </w:p>
        </w:tc>
        <w:tc>
          <w:tcPr>
            <w:tcW w:w="1616" w:type="dxa"/>
            <w:vAlign w:val="center"/>
          </w:tcPr>
          <w:p w14:paraId="53CFC581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943" w:type="dxa"/>
            <w:vAlign w:val="center"/>
          </w:tcPr>
          <w:p w14:paraId="64D8D02F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0" w:type="dxa"/>
            <w:vAlign w:val="center"/>
          </w:tcPr>
          <w:p w14:paraId="6CB7919C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6" w:type="dxa"/>
            <w:vAlign w:val="center"/>
          </w:tcPr>
          <w:p w14:paraId="5959F526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94" w:type="dxa"/>
            <w:vAlign w:val="center"/>
          </w:tcPr>
          <w:p w14:paraId="6B1E86CC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4" w:type="dxa"/>
            <w:vAlign w:val="center"/>
          </w:tcPr>
          <w:p w14:paraId="0D2631B4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</w:tr>
      <w:tr w:rsidR="00C07F42" w:rsidRPr="0040594E" w14:paraId="774BD9DC" w14:textId="77777777" w:rsidTr="00864CC3">
        <w:tc>
          <w:tcPr>
            <w:tcW w:w="723" w:type="dxa"/>
            <w:vAlign w:val="center"/>
          </w:tcPr>
          <w:p w14:paraId="72657301" w14:textId="77777777" w:rsidR="00C07F42" w:rsidRPr="002642BA" w:rsidRDefault="00C07F42" w:rsidP="00864CC3">
            <w:pPr>
              <w:jc w:val="right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3" w:type="dxa"/>
            <w:vAlign w:val="center"/>
          </w:tcPr>
          <w:p w14:paraId="38F9E5A0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10" w:type="dxa"/>
            <w:vAlign w:val="center"/>
          </w:tcPr>
          <w:p w14:paraId="65EAF321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1616" w:type="dxa"/>
            <w:vAlign w:val="center"/>
          </w:tcPr>
          <w:p w14:paraId="017E2830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943" w:type="dxa"/>
            <w:vAlign w:val="center"/>
          </w:tcPr>
          <w:p w14:paraId="5FD85BD4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0" w:type="dxa"/>
            <w:vAlign w:val="center"/>
          </w:tcPr>
          <w:p w14:paraId="0A47BC2C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616" w:type="dxa"/>
            <w:vAlign w:val="center"/>
          </w:tcPr>
          <w:p w14:paraId="7D0A8EFD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2294" w:type="dxa"/>
            <w:vAlign w:val="center"/>
          </w:tcPr>
          <w:p w14:paraId="191C8A28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55 (0.10, 2.96)</w:t>
            </w:r>
            <w:r w:rsidRPr="002642BA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2642BA">
              <w:rPr>
                <w:rFonts w:ascii="Cambria" w:hAnsi="Cambri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314" w:type="dxa"/>
            <w:vAlign w:val="center"/>
          </w:tcPr>
          <w:p w14:paraId="76ECD8F3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490</w:t>
            </w:r>
          </w:p>
        </w:tc>
      </w:tr>
      <w:tr w:rsidR="00C07F42" w:rsidRPr="0040594E" w14:paraId="3511DA61" w14:textId="77777777" w:rsidTr="00864CC3">
        <w:tc>
          <w:tcPr>
            <w:tcW w:w="723" w:type="dxa"/>
            <w:vAlign w:val="center"/>
          </w:tcPr>
          <w:p w14:paraId="33F1C93B" w14:textId="77777777" w:rsidR="00C07F42" w:rsidRPr="002642BA" w:rsidRDefault="00C07F42" w:rsidP="00864CC3">
            <w:pPr>
              <w:jc w:val="right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3" w:type="dxa"/>
            <w:vAlign w:val="center"/>
          </w:tcPr>
          <w:p w14:paraId="5DC19D18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10" w:type="dxa"/>
            <w:vAlign w:val="center"/>
          </w:tcPr>
          <w:p w14:paraId="67B4988E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0.06</w:t>
            </w:r>
          </w:p>
        </w:tc>
        <w:tc>
          <w:tcPr>
            <w:tcW w:w="1616" w:type="dxa"/>
            <w:vAlign w:val="center"/>
          </w:tcPr>
          <w:p w14:paraId="164D5C93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943" w:type="dxa"/>
            <w:vAlign w:val="center"/>
          </w:tcPr>
          <w:p w14:paraId="30E536D7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10" w:type="dxa"/>
            <w:vAlign w:val="center"/>
          </w:tcPr>
          <w:p w14:paraId="64759BDD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1616" w:type="dxa"/>
            <w:vAlign w:val="center"/>
          </w:tcPr>
          <w:p w14:paraId="0EE94B40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2294" w:type="dxa"/>
            <w:vAlign w:val="center"/>
          </w:tcPr>
          <w:p w14:paraId="26F88130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99 (0.88, 4.51)</w:t>
            </w:r>
          </w:p>
        </w:tc>
        <w:tc>
          <w:tcPr>
            <w:tcW w:w="1314" w:type="dxa"/>
            <w:vAlign w:val="center"/>
          </w:tcPr>
          <w:p w14:paraId="2680C4FD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099</w:t>
            </w:r>
          </w:p>
        </w:tc>
      </w:tr>
      <w:tr w:rsidR="00C07F42" w:rsidRPr="0040594E" w14:paraId="688D90A2" w14:textId="77777777" w:rsidTr="00864CC3">
        <w:tc>
          <w:tcPr>
            <w:tcW w:w="723" w:type="dxa"/>
            <w:vAlign w:val="center"/>
          </w:tcPr>
          <w:p w14:paraId="08F3851F" w14:textId="77777777" w:rsidR="00C07F42" w:rsidRPr="002642BA" w:rsidRDefault="00C07F42" w:rsidP="00864CC3">
            <w:pPr>
              <w:jc w:val="right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0146AD7D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10" w:type="dxa"/>
            <w:vAlign w:val="center"/>
          </w:tcPr>
          <w:p w14:paraId="0F7A42DE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1616" w:type="dxa"/>
            <w:vAlign w:val="center"/>
          </w:tcPr>
          <w:p w14:paraId="606409CD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43" w:type="dxa"/>
            <w:vAlign w:val="center"/>
          </w:tcPr>
          <w:p w14:paraId="78D8E9EE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10" w:type="dxa"/>
            <w:vAlign w:val="center"/>
          </w:tcPr>
          <w:p w14:paraId="3493398F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1616" w:type="dxa"/>
            <w:vAlign w:val="center"/>
          </w:tcPr>
          <w:p w14:paraId="0F140496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2294" w:type="dxa"/>
            <w:vAlign w:val="center"/>
          </w:tcPr>
          <w:p w14:paraId="0E00959C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25 (0.73, 2.16)</w:t>
            </w:r>
            <w:r w:rsidRPr="002642BA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2642BA">
              <w:rPr>
                <w:rFonts w:ascii="Cambria" w:hAnsi="Cambri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314" w:type="dxa"/>
            <w:vAlign w:val="center"/>
          </w:tcPr>
          <w:p w14:paraId="47782E1B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415</w:t>
            </w:r>
          </w:p>
        </w:tc>
      </w:tr>
      <w:tr w:rsidR="00C07F42" w:rsidRPr="0040594E" w14:paraId="422E4F42" w14:textId="77777777" w:rsidTr="00864CC3">
        <w:tc>
          <w:tcPr>
            <w:tcW w:w="723" w:type="dxa"/>
            <w:vAlign w:val="center"/>
          </w:tcPr>
          <w:p w14:paraId="19F273FD" w14:textId="77777777" w:rsidR="00C07F42" w:rsidRPr="002642BA" w:rsidRDefault="00C07F42" w:rsidP="00864CC3">
            <w:pPr>
              <w:jc w:val="right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3" w:type="dxa"/>
            <w:vAlign w:val="center"/>
          </w:tcPr>
          <w:p w14:paraId="05588249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10" w:type="dxa"/>
            <w:vAlign w:val="center"/>
          </w:tcPr>
          <w:p w14:paraId="2F8AE809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5.07</w:t>
            </w:r>
          </w:p>
        </w:tc>
        <w:tc>
          <w:tcPr>
            <w:tcW w:w="1616" w:type="dxa"/>
            <w:vAlign w:val="center"/>
          </w:tcPr>
          <w:p w14:paraId="7EF47FFA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943" w:type="dxa"/>
            <w:vAlign w:val="center"/>
          </w:tcPr>
          <w:p w14:paraId="04DE8A71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510" w:type="dxa"/>
            <w:vAlign w:val="center"/>
          </w:tcPr>
          <w:p w14:paraId="6871C4D3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2.39</w:t>
            </w:r>
          </w:p>
        </w:tc>
        <w:tc>
          <w:tcPr>
            <w:tcW w:w="1616" w:type="dxa"/>
            <w:vAlign w:val="center"/>
          </w:tcPr>
          <w:p w14:paraId="6F98C032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2294" w:type="dxa"/>
            <w:vAlign w:val="center"/>
          </w:tcPr>
          <w:p w14:paraId="52122D6F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01 (0.73, 1.40)</w:t>
            </w:r>
          </w:p>
        </w:tc>
        <w:tc>
          <w:tcPr>
            <w:tcW w:w="1314" w:type="dxa"/>
            <w:vAlign w:val="center"/>
          </w:tcPr>
          <w:p w14:paraId="1E65CB20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948</w:t>
            </w:r>
          </w:p>
        </w:tc>
      </w:tr>
      <w:tr w:rsidR="00C07F42" w:rsidRPr="0040594E" w14:paraId="6803AFEE" w14:textId="77777777" w:rsidTr="00864CC3">
        <w:tc>
          <w:tcPr>
            <w:tcW w:w="723" w:type="dxa"/>
            <w:vAlign w:val="center"/>
          </w:tcPr>
          <w:p w14:paraId="05A37F81" w14:textId="77777777" w:rsidR="00C07F42" w:rsidRPr="002642BA" w:rsidRDefault="00C07F42" w:rsidP="00864CC3">
            <w:pPr>
              <w:jc w:val="right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3" w:type="dxa"/>
            <w:vAlign w:val="center"/>
          </w:tcPr>
          <w:p w14:paraId="6C5F3A3F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10" w:type="dxa"/>
            <w:vAlign w:val="center"/>
          </w:tcPr>
          <w:p w14:paraId="1C4A808B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1616" w:type="dxa"/>
            <w:vAlign w:val="center"/>
          </w:tcPr>
          <w:p w14:paraId="71321F7F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943" w:type="dxa"/>
            <w:vAlign w:val="center"/>
          </w:tcPr>
          <w:p w14:paraId="2AEF4486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10" w:type="dxa"/>
            <w:vAlign w:val="center"/>
          </w:tcPr>
          <w:p w14:paraId="3824860C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4.38</w:t>
            </w:r>
          </w:p>
        </w:tc>
        <w:tc>
          <w:tcPr>
            <w:tcW w:w="1616" w:type="dxa"/>
            <w:vAlign w:val="center"/>
          </w:tcPr>
          <w:p w14:paraId="6C374B21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2294" w:type="dxa"/>
            <w:vAlign w:val="center"/>
          </w:tcPr>
          <w:p w14:paraId="204A29DA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56 (0.72, 3.42)</w:t>
            </w:r>
          </w:p>
        </w:tc>
        <w:tc>
          <w:tcPr>
            <w:tcW w:w="1314" w:type="dxa"/>
            <w:vAlign w:val="center"/>
          </w:tcPr>
          <w:p w14:paraId="58344338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262</w:t>
            </w:r>
          </w:p>
        </w:tc>
      </w:tr>
      <w:tr w:rsidR="00C07F42" w:rsidRPr="0040594E" w14:paraId="71BEB771" w14:textId="77777777" w:rsidTr="00864CC3">
        <w:tc>
          <w:tcPr>
            <w:tcW w:w="723" w:type="dxa"/>
            <w:vAlign w:val="center"/>
          </w:tcPr>
          <w:p w14:paraId="70812F93" w14:textId="77777777" w:rsidR="00C07F42" w:rsidRPr="002642BA" w:rsidRDefault="00C07F42" w:rsidP="00864CC3">
            <w:pPr>
              <w:jc w:val="right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3" w:type="dxa"/>
            <w:vAlign w:val="center"/>
          </w:tcPr>
          <w:p w14:paraId="270B0CBF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10" w:type="dxa"/>
            <w:vAlign w:val="center"/>
          </w:tcPr>
          <w:p w14:paraId="6DF4B60E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616" w:type="dxa"/>
            <w:vAlign w:val="center"/>
          </w:tcPr>
          <w:p w14:paraId="5FF9198A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943" w:type="dxa"/>
            <w:vAlign w:val="center"/>
          </w:tcPr>
          <w:p w14:paraId="7255B70B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10" w:type="dxa"/>
            <w:vAlign w:val="center"/>
          </w:tcPr>
          <w:p w14:paraId="5D5C211F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2.14</w:t>
            </w:r>
          </w:p>
        </w:tc>
        <w:tc>
          <w:tcPr>
            <w:tcW w:w="1616" w:type="dxa"/>
            <w:vAlign w:val="center"/>
          </w:tcPr>
          <w:p w14:paraId="326F937B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2294" w:type="dxa"/>
            <w:vAlign w:val="center"/>
          </w:tcPr>
          <w:p w14:paraId="7D799AC4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42 (0.17, 1.06)</w:t>
            </w:r>
          </w:p>
        </w:tc>
        <w:tc>
          <w:tcPr>
            <w:tcW w:w="1314" w:type="dxa"/>
            <w:vAlign w:val="center"/>
          </w:tcPr>
          <w:p w14:paraId="3D333D2D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067</w:t>
            </w:r>
          </w:p>
        </w:tc>
      </w:tr>
      <w:tr w:rsidR="00C07F42" w:rsidRPr="0040594E" w14:paraId="34FA34EE" w14:textId="77777777" w:rsidTr="00864CC3">
        <w:tc>
          <w:tcPr>
            <w:tcW w:w="723" w:type="dxa"/>
            <w:vAlign w:val="center"/>
          </w:tcPr>
          <w:p w14:paraId="3C9070EC" w14:textId="77777777" w:rsidR="00C07F42" w:rsidRPr="002642BA" w:rsidRDefault="00C07F42" w:rsidP="00864CC3">
            <w:pPr>
              <w:jc w:val="right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3" w:type="dxa"/>
            <w:vAlign w:val="center"/>
          </w:tcPr>
          <w:p w14:paraId="0C48E5C7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0" w:type="dxa"/>
            <w:vAlign w:val="center"/>
          </w:tcPr>
          <w:p w14:paraId="63A3C72D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6" w:type="dxa"/>
            <w:vAlign w:val="center"/>
          </w:tcPr>
          <w:p w14:paraId="1D1CF8EB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3" w:type="dxa"/>
            <w:vAlign w:val="center"/>
          </w:tcPr>
          <w:p w14:paraId="7B86149A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10" w:type="dxa"/>
            <w:vAlign w:val="center"/>
          </w:tcPr>
          <w:p w14:paraId="61D151DA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4.26</w:t>
            </w:r>
          </w:p>
        </w:tc>
        <w:tc>
          <w:tcPr>
            <w:tcW w:w="1616" w:type="dxa"/>
            <w:vAlign w:val="center"/>
          </w:tcPr>
          <w:p w14:paraId="363E066A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2294" w:type="dxa"/>
            <w:vAlign w:val="center"/>
          </w:tcPr>
          <w:p w14:paraId="0488F1C5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51 (0.04, 7.35)</w:t>
            </w:r>
          </w:p>
        </w:tc>
        <w:tc>
          <w:tcPr>
            <w:tcW w:w="1314" w:type="dxa"/>
            <w:vAlign w:val="center"/>
          </w:tcPr>
          <w:p w14:paraId="14AFBD34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620</w:t>
            </w:r>
          </w:p>
        </w:tc>
      </w:tr>
      <w:tr w:rsidR="00C07F42" w:rsidRPr="0040594E" w14:paraId="7CCD5F54" w14:textId="77777777" w:rsidTr="00864CC3">
        <w:tc>
          <w:tcPr>
            <w:tcW w:w="723" w:type="dxa"/>
            <w:vAlign w:val="center"/>
          </w:tcPr>
          <w:p w14:paraId="7DCD5B69" w14:textId="77777777" w:rsidR="00C07F42" w:rsidRPr="002642BA" w:rsidRDefault="00C07F42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943" w:type="dxa"/>
            <w:vAlign w:val="center"/>
          </w:tcPr>
          <w:p w14:paraId="4A38B9E3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0" w:type="dxa"/>
            <w:vAlign w:val="center"/>
          </w:tcPr>
          <w:p w14:paraId="7D402549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6" w:type="dxa"/>
            <w:vAlign w:val="center"/>
          </w:tcPr>
          <w:p w14:paraId="20E349F9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3" w:type="dxa"/>
            <w:vAlign w:val="center"/>
          </w:tcPr>
          <w:p w14:paraId="4A999106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510" w:type="dxa"/>
            <w:vAlign w:val="center"/>
          </w:tcPr>
          <w:p w14:paraId="005D7C88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75.72</w:t>
            </w:r>
          </w:p>
        </w:tc>
        <w:tc>
          <w:tcPr>
            <w:tcW w:w="1616" w:type="dxa"/>
            <w:vAlign w:val="center"/>
          </w:tcPr>
          <w:p w14:paraId="1D7F2FB8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2294" w:type="dxa"/>
            <w:vAlign w:val="center"/>
          </w:tcPr>
          <w:p w14:paraId="3356762B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4" w:type="dxa"/>
            <w:vAlign w:val="center"/>
          </w:tcPr>
          <w:p w14:paraId="17002D0F" w14:textId="77777777" w:rsidR="00C07F42" w:rsidRPr="002642BA" w:rsidRDefault="00C07F42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</w:tr>
    </w:tbl>
    <w:p w14:paraId="6DCF1346" w14:textId="77777777" w:rsidR="00C07F42" w:rsidRPr="002642BA" w:rsidRDefault="00C07F42" w:rsidP="00C07F42">
      <w:pPr>
        <w:rPr>
          <w:rFonts w:ascii="Cambria" w:hAnsi="Cambria"/>
          <w:sz w:val="18"/>
          <w:szCs w:val="18"/>
        </w:rPr>
      </w:pPr>
      <w:r w:rsidRPr="002642BA">
        <w:rPr>
          <w:rFonts w:ascii="Cambria" w:hAnsi="Cambria"/>
          <w:sz w:val="18"/>
          <w:szCs w:val="18"/>
          <w:vertAlign w:val="superscript"/>
        </w:rPr>
        <w:t>1</w:t>
      </w:r>
      <w:r w:rsidRPr="002642BA">
        <w:rPr>
          <w:rFonts w:ascii="Cambria" w:hAnsi="Cambria"/>
          <w:sz w:val="18"/>
          <w:szCs w:val="18"/>
        </w:rPr>
        <w:t xml:space="preserve"> Control phase and intervention start-up phase combined; </w:t>
      </w:r>
      <w:r w:rsidRPr="002642BA">
        <w:rPr>
          <w:rFonts w:ascii="Cambria" w:hAnsi="Cambria"/>
          <w:sz w:val="18"/>
          <w:szCs w:val="18"/>
          <w:vertAlign w:val="superscript"/>
        </w:rPr>
        <w:t>2</w:t>
      </w:r>
      <w:r w:rsidRPr="002642BA">
        <w:rPr>
          <w:rFonts w:ascii="Cambria" w:hAnsi="Cambria"/>
          <w:sz w:val="18"/>
          <w:szCs w:val="18"/>
        </w:rPr>
        <w:t xml:space="preserve"> partial and full implementation phases combined; </w:t>
      </w:r>
      <w:r w:rsidRPr="002642BA">
        <w:rPr>
          <w:rFonts w:ascii="Cambria" w:hAnsi="Cambria"/>
          <w:sz w:val="18"/>
          <w:szCs w:val="18"/>
          <w:vertAlign w:val="superscript"/>
        </w:rPr>
        <w:t>3</w:t>
      </w:r>
      <w:r w:rsidRPr="002642BA">
        <w:rPr>
          <w:rFonts w:ascii="Cambria" w:hAnsi="Cambria"/>
          <w:sz w:val="18"/>
          <w:szCs w:val="18"/>
        </w:rPr>
        <w:t xml:space="preserve"> adjusted for district as the stratifying variable, age category and calendar time with shared frailty at the cluster level; </w:t>
      </w:r>
      <w:r w:rsidRPr="002642BA">
        <w:rPr>
          <w:rFonts w:ascii="Cambria" w:hAnsi="Cambria"/>
          <w:sz w:val="18"/>
          <w:szCs w:val="18"/>
          <w:vertAlign w:val="superscript"/>
        </w:rPr>
        <w:t>4</w:t>
      </w:r>
      <w:r w:rsidRPr="002642BA">
        <w:rPr>
          <w:rFonts w:ascii="Cambria" w:hAnsi="Cambria"/>
          <w:sz w:val="18"/>
          <w:szCs w:val="18"/>
        </w:rPr>
        <w:t xml:space="preserve"> robust standard errors adjust for clustering as shared frailty model did not converge.</w:t>
      </w:r>
    </w:p>
    <w:p w14:paraId="5626F4D0" w14:textId="77777777" w:rsidR="00F12D78" w:rsidRDefault="00F12D78"/>
    <w:sectPr w:rsidR="00F12D78" w:rsidSect="00C07F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F42"/>
    <w:rsid w:val="00005E39"/>
    <w:rsid w:val="00022512"/>
    <w:rsid w:val="00024CCF"/>
    <w:rsid w:val="0005650E"/>
    <w:rsid w:val="0007461D"/>
    <w:rsid w:val="0008639A"/>
    <w:rsid w:val="00092A04"/>
    <w:rsid w:val="000A13B3"/>
    <w:rsid w:val="000A20EA"/>
    <w:rsid w:val="000A25CE"/>
    <w:rsid w:val="000C2EAD"/>
    <w:rsid w:val="000D42DD"/>
    <w:rsid w:val="000D592E"/>
    <w:rsid w:val="000D7776"/>
    <w:rsid w:val="000E2E79"/>
    <w:rsid w:val="000E399A"/>
    <w:rsid w:val="000E40A6"/>
    <w:rsid w:val="000E7B1B"/>
    <w:rsid w:val="000F7E06"/>
    <w:rsid w:val="00103F14"/>
    <w:rsid w:val="00124EDE"/>
    <w:rsid w:val="00130B1A"/>
    <w:rsid w:val="00134F91"/>
    <w:rsid w:val="00135898"/>
    <w:rsid w:val="0013693D"/>
    <w:rsid w:val="00152AB0"/>
    <w:rsid w:val="0016495C"/>
    <w:rsid w:val="00192CD5"/>
    <w:rsid w:val="00194E72"/>
    <w:rsid w:val="001C3902"/>
    <w:rsid w:val="001C54E9"/>
    <w:rsid w:val="001D11C9"/>
    <w:rsid w:val="001D4A5A"/>
    <w:rsid w:val="001E5828"/>
    <w:rsid w:val="001E6104"/>
    <w:rsid w:val="002021D6"/>
    <w:rsid w:val="00211973"/>
    <w:rsid w:val="00212F1B"/>
    <w:rsid w:val="00215010"/>
    <w:rsid w:val="00247815"/>
    <w:rsid w:val="002519B8"/>
    <w:rsid w:val="00266BCD"/>
    <w:rsid w:val="002736C9"/>
    <w:rsid w:val="0028125F"/>
    <w:rsid w:val="002B79B3"/>
    <w:rsid w:val="002E262C"/>
    <w:rsid w:val="002F7769"/>
    <w:rsid w:val="002F7A01"/>
    <w:rsid w:val="003137A4"/>
    <w:rsid w:val="00320C82"/>
    <w:rsid w:val="00323161"/>
    <w:rsid w:val="003245A0"/>
    <w:rsid w:val="003617E8"/>
    <w:rsid w:val="00380EE7"/>
    <w:rsid w:val="00384186"/>
    <w:rsid w:val="00391CAE"/>
    <w:rsid w:val="003931C9"/>
    <w:rsid w:val="00395F52"/>
    <w:rsid w:val="003B20A7"/>
    <w:rsid w:val="003C1342"/>
    <w:rsid w:val="003C7EA2"/>
    <w:rsid w:val="003D6D83"/>
    <w:rsid w:val="003E2814"/>
    <w:rsid w:val="003E3CE9"/>
    <w:rsid w:val="004123FD"/>
    <w:rsid w:val="004258BB"/>
    <w:rsid w:val="004462F8"/>
    <w:rsid w:val="00453365"/>
    <w:rsid w:val="00473FCA"/>
    <w:rsid w:val="0048643A"/>
    <w:rsid w:val="0049012D"/>
    <w:rsid w:val="00491055"/>
    <w:rsid w:val="004956DF"/>
    <w:rsid w:val="004B2FD3"/>
    <w:rsid w:val="004E67FE"/>
    <w:rsid w:val="00500DC5"/>
    <w:rsid w:val="005031B1"/>
    <w:rsid w:val="00506282"/>
    <w:rsid w:val="00510C91"/>
    <w:rsid w:val="005164D0"/>
    <w:rsid w:val="00540E82"/>
    <w:rsid w:val="005525ED"/>
    <w:rsid w:val="00555EBC"/>
    <w:rsid w:val="00556E52"/>
    <w:rsid w:val="00564339"/>
    <w:rsid w:val="005667E4"/>
    <w:rsid w:val="00573B79"/>
    <w:rsid w:val="00573DE2"/>
    <w:rsid w:val="005929D8"/>
    <w:rsid w:val="005944CF"/>
    <w:rsid w:val="005A0CF2"/>
    <w:rsid w:val="005B1FC5"/>
    <w:rsid w:val="005B59B5"/>
    <w:rsid w:val="005D706B"/>
    <w:rsid w:val="005E4AF6"/>
    <w:rsid w:val="0060254A"/>
    <w:rsid w:val="0062395C"/>
    <w:rsid w:val="00633F23"/>
    <w:rsid w:val="0063669F"/>
    <w:rsid w:val="00642941"/>
    <w:rsid w:val="00651041"/>
    <w:rsid w:val="00654D5F"/>
    <w:rsid w:val="00665AFF"/>
    <w:rsid w:val="006802DE"/>
    <w:rsid w:val="0069215F"/>
    <w:rsid w:val="006B5EBB"/>
    <w:rsid w:val="006D1588"/>
    <w:rsid w:val="006D1F4D"/>
    <w:rsid w:val="006E46EC"/>
    <w:rsid w:val="006E5B5D"/>
    <w:rsid w:val="006E72FF"/>
    <w:rsid w:val="006F14B4"/>
    <w:rsid w:val="006F7F12"/>
    <w:rsid w:val="00717478"/>
    <w:rsid w:val="00724338"/>
    <w:rsid w:val="0074304C"/>
    <w:rsid w:val="00745C9D"/>
    <w:rsid w:val="007469CD"/>
    <w:rsid w:val="00751D9D"/>
    <w:rsid w:val="0076367C"/>
    <w:rsid w:val="0076678B"/>
    <w:rsid w:val="00772EEF"/>
    <w:rsid w:val="007838F6"/>
    <w:rsid w:val="007A084B"/>
    <w:rsid w:val="007B48C2"/>
    <w:rsid w:val="007B6C8A"/>
    <w:rsid w:val="007C78FB"/>
    <w:rsid w:val="007D3D87"/>
    <w:rsid w:val="007D5793"/>
    <w:rsid w:val="00802EEF"/>
    <w:rsid w:val="00813CF8"/>
    <w:rsid w:val="008210E0"/>
    <w:rsid w:val="00834507"/>
    <w:rsid w:val="008467F5"/>
    <w:rsid w:val="00867615"/>
    <w:rsid w:val="0089237C"/>
    <w:rsid w:val="008A1923"/>
    <w:rsid w:val="008A3EF5"/>
    <w:rsid w:val="008A3F23"/>
    <w:rsid w:val="008B4F11"/>
    <w:rsid w:val="008C1A37"/>
    <w:rsid w:val="008D0C49"/>
    <w:rsid w:val="008D39C5"/>
    <w:rsid w:val="008E2477"/>
    <w:rsid w:val="008E7EF7"/>
    <w:rsid w:val="008F7DF9"/>
    <w:rsid w:val="00905702"/>
    <w:rsid w:val="009450C2"/>
    <w:rsid w:val="0095347F"/>
    <w:rsid w:val="00961FDD"/>
    <w:rsid w:val="00964F2B"/>
    <w:rsid w:val="00966224"/>
    <w:rsid w:val="0097453C"/>
    <w:rsid w:val="009B12A1"/>
    <w:rsid w:val="009B718E"/>
    <w:rsid w:val="009D0946"/>
    <w:rsid w:val="009D0FFA"/>
    <w:rsid w:val="009D10C8"/>
    <w:rsid w:val="009E1487"/>
    <w:rsid w:val="009F0687"/>
    <w:rsid w:val="00A03552"/>
    <w:rsid w:val="00A14D72"/>
    <w:rsid w:val="00A23888"/>
    <w:rsid w:val="00A26FD4"/>
    <w:rsid w:val="00A30B71"/>
    <w:rsid w:val="00A350E9"/>
    <w:rsid w:val="00A504C1"/>
    <w:rsid w:val="00A868A3"/>
    <w:rsid w:val="00A910FD"/>
    <w:rsid w:val="00AC3D38"/>
    <w:rsid w:val="00AC6E81"/>
    <w:rsid w:val="00AD26CC"/>
    <w:rsid w:val="00AD69EC"/>
    <w:rsid w:val="00AE2E06"/>
    <w:rsid w:val="00B22C8E"/>
    <w:rsid w:val="00B2715A"/>
    <w:rsid w:val="00B3017A"/>
    <w:rsid w:val="00B5244B"/>
    <w:rsid w:val="00B562AB"/>
    <w:rsid w:val="00B60599"/>
    <w:rsid w:val="00B70324"/>
    <w:rsid w:val="00B91E3A"/>
    <w:rsid w:val="00BA0F86"/>
    <w:rsid w:val="00BA3C4D"/>
    <w:rsid w:val="00BB4EBE"/>
    <w:rsid w:val="00BF2FB8"/>
    <w:rsid w:val="00C07F42"/>
    <w:rsid w:val="00C10D54"/>
    <w:rsid w:val="00C255C2"/>
    <w:rsid w:val="00C43D71"/>
    <w:rsid w:val="00C50754"/>
    <w:rsid w:val="00C94A81"/>
    <w:rsid w:val="00CA1E23"/>
    <w:rsid w:val="00CB46AA"/>
    <w:rsid w:val="00CB61BD"/>
    <w:rsid w:val="00CD4675"/>
    <w:rsid w:val="00CF06C5"/>
    <w:rsid w:val="00CF4A04"/>
    <w:rsid w:val="00CF6912"/>
    <w:rsid w:val="00D05DD2"/>
    <w:rsid w:val="00D124A4"/>
    <w:rsid w:val="00D14895"/>
    <w:rsid w:val="00D2356E"/>
    <w:rsid w:val="00D31A11"/>
    <w:rsid w:val="00D9131B"/>
    <w:rsid w:val="00DA6FD8"/>
    <w:rsid w:val="00DB0CEE"/>
    <w:rsid w:val="00DD2ABA"/>
    <w:rsid w:val="00DE227C"/>
    <w:rsid w:val="00DF1AAF"/>
    <w:rsid w:val="00DF3125"/>
    <w:rsid w:val="00E0338F"/>
    <w:rsid w:val="00E135D8"/>
    <w:rsid w:val="00E34695"/>
    <w:rsid w:val="00E623B5"/>
    <w:rsid w:val="00E62614"/>
    <w:rsid w:val="00E97B4C"/>
    <w:rsid w:val="00E97FAC"/>
    <w:rsid w:val="00EC2B95"/>
    <w:rsid w:val="00ED16B8"/>
    <w:rsid w:val="00EE744E"/>
    <w:rsid w:val="00EF1691"/>
    <w:rsid w:val="00EF4231"/>
    <w:rsid w:val="00F0304C"/>
    <w:rsid w:val="00F04141"/>
    <w:rsid w:val="00F12D78"/>
    <w:rsid w:val="00F31BA4"/>
    <w:rsid w:val="00F42D74"/>
    <w:rsid w:val="00F50178"/>
    <w:rsid w:val="00F6197F"/>
    <w:rsid w:val="00F65E66"/>
    <w:rsid w:val="00F7482B"/>
    <w:rsid w:val="00F76F07"/>
    <w:rsid w:val="00FA2F53"/>
    <w:rsid w:val="00FA3FB5"/>
    <w:rsid w:val="00FC3522"/>
    <w:rsid w:val="00FC57ED"/>
    <w:rsid w:val="00FD763B"/>
    <w:rsid w:val="00FF228B"/>
    <w:rsid w:val="00FF3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723305"/>
  <w15:chartTrackingRefBased/>
  <w15:docId w15:val="{64B6C24E-90CD-1A46-A0DF-0BFB9587B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dbl spaced"/>
    <w:qFormat/>
    <w:rsid w:val="00C07F42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F42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0</Characters>
  <Application>Microsoft Office Word</Application>
  <DocSecurity>0</DocSecurity>
  <Lines>7</Lines>
  <Paragraphs>2</Paragraphs>
  <ScaleCrop>false</ScaleCrop>
  <Company>UNZA</Company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broad Mutale</dc:creator>
  <cp:keywords/>
  <dc:description/>
  <cp:lastModifiedBy>Wilbroad Mutale</cp:lastModifiedBy>
  <cp:revision>1</cp:revision>
  <dcterms:created xsi:type="dcterms:W3CDTF">2023-07-11T05:02:00Z</dcterms:created>
  <dcterms:modified xsi:type="dcterms:W3CDTF">2023-07-11T05:03:00Z</dcterms:modified>
</cp:coreProperties>
</file>